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F217C" w14:textId="5AC9C3E5" w:rsidR="00481150" w:rsidRDefault="00597C0E" w:rsidP="00481150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597C0E">
        <w:rPr>
          <w:rFonts w:ascii="Arial" w:hAnsi="Arial" w:cs="Arial"/>
          <w:b/>
          <w:sz w:val="24"/>
          <w:szCs w:val="24"/>
          <w:lang w:val="en-US"/>
        </w:rPr>
        <w:t>Ripening Influences the Interaction of Papaya Pectin with Immune Receptors</w:t>
      </w:r>
    </w:p>
    <w:p w14:paraId="278CAB53" w14:textId="77777777" w:rsidR="00597C0E" w:rsidRDefault="00597C0E" w:rsidP="00481150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14:paraId="1DB490E7" w14:textId="77777777" w:rsidR="00481150" w:rsidRDefault="00481150" w:rsidP="00481150">
      <w:pPr>
        <w:spacing w:after="0" w:line="480" w:lineRule="auto"/>
        <w:rPr>
          <w:rFonts w:ascii="Arial" w:hAnsi="Arial" w:cs="Arial"/>
          <w:sz w:val="24"/>
          <w:szCs w:val="24"/>
          <w:vertAlign w:val="superscript"/>
        </w:rPr>
      </w:pPr>
      <w:r w:rsidRPr="008B4F29">
        <w:rPr>
          <w:rFonts w:ascii="Arial" w:hAnsi="Arial" w:cs="Arial"/>
          <w:sz w:val="24"/>
          <w:szCs w:val="24"/>
        </w:rPr>
        <w:t xml:space="preserve">Samira Bernardino Ramos do </w:t>
      </w:r>
      <w:r>
        <w:rPr>
          <w:rFonts w:ascii="Arial" w:hAnsi="Arial" w:cs="Arial"/>
          <w:sz w:val="24"/>
          <w:szCs w:val="24"/>
        </w:rPr>
        <w:t>Prado</w:t>
      </w:r>
      <w:r w:rsidRPr="00F367A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  <w:r w:rsidRPr="008B4F29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Martin Beukema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8B4F29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r w:rsidRPr="00034312">
        <w:rPr>
          <w:rFonts w:ascii="Arial" w:hAnsi="Arial" w:cs="Arial"/>
          <w:sz w:val="24"/>
          <w:szCs w:val="24"/>
        </w:rPr>
        <w:t>Eva Jermendi</w:t>
      </w:r>
      <w:r w:rsidRPr="00034312"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Henk Schols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, Paul de Vos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</w:t>
      </w:r>
      <w:r w:rsidRPr="008B4F29">
        <w:rPr>
          <w:rFonts w:ascii="Arial" w:hAnsi="Arial" w:cs="Arial"/>
          <w:sz w:val="24"/>
          <w:szCs w:val="24"/>
        </w:rPr>
        <w:t xml:space="preserve"> João Paulo </w:t>
      </w:r>
      <w:r>
        <w:rPr>
          <w:rFonts w:ascii="Arial" w:hAnsi="Arial" w:cs="Arial"/>
          <w:sz w:val="24"/>
          <w:szCs w:val="24"/>
        </w:rPr>
        <w:t>Fabi</w:t>
      </w:r>
      <w:r w:rsidRPr="00F367A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,5*</w:t>
      </w:r>
    </w:p>
    <w:p w14:paraId="3327B553" w14:textId="77777777" w:rsidR="00481150" w:rsidRPr="008B4F29" w:rsidRDefault="00481150" w:rsidP="00481150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15640EF7" w14:textId="77777777" w:rsidR="00481150" w:rsidRDefault="00481150" w:rsidP="0048115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797E5E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97E5E">
        <w:rPr>
          <w:rFonts w:ascii="Arial" w:hAnsi="Arial" w:cs="Arial"/>
          <w:sz w:val="24"/>
          <w:szCs w:val="24"/>
          <w:lang w:val="en-US"/>
        </w:rPr>
        <w:t xml:space="preserve"> Department of Food Science and Experimental Nutrition, School of Pharmaceutical Sciences, University of São Paulo, São Paulo, SP, Brazil</w:t>
      </w:r>
    </w:p>
    <w:p w14:paraId="3A9EDD17" w14:textId="77777777" w:rsidR="00481150" w:rsidRPr="003E2318" w:rsidRDefault="00481150" w:rsidP="0048115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3E2318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3E2318">
        <w:rPr>
          <w:rFonts w:ascii="Arial" w:hAnsi="Arial" w:cs="Arial"/>
          <w:sz w:val="24"/>
          <w:szCs w:val="24"/>
          <w:lang w:val="en-US"/>
        </w:rPr>
        <w:t>Food Research Center (FoRC), CEPID-FAPESP (Research, Innovation and Dissemination Centers, São Paulo Research Foundation), São Paulo, SP, Brazil</w:t>
      </w:r>
    </w:p>
    <w:p w14:paraId="7B94A081" w14:textId="77777777" w:rsidR="00481150" w:rsidRDefault="00481150" w:rsidP="0048115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F78AA">
        <w:rPr>
          <w:rFonts w:ascii="Arial" w:hAnsi="Arial" w:cs="Arial"/>
          <w:sz w:val="24"/>
          <w:szCs w:val="24"/>
          <w:lang w:val="en-US"/>
        </w:rPr>
        <w:t>Immunoendocrinology</w:t>
      </w:r>
      <w:proofErr w:type="spellEnd"/>
      <w:r w:rsidRPr="001F78AA">
        <w:rPr>
          <w:rFonts w:ascii="Arial" w:hAnsi="Arial" w:cs="Arial"/>
          <w:sz w:val="24"/>
          <w:szCs w:val="24"/>
          <w:lang w:val="en-US"/>
        </w:rPr>
        <w:t xml:space="preserve">, Division of Medical Biology, Department of Pathology and Medical Biology, </w:t>
      </w:r>
      <w:r>
        <w:rPr>
          <w:rFonts w:ascii="Arial" w:hAnsi="Arial" w:cs="Arial"/>
          <w:sz w:val="24"/>
          <w:szCs w:val="24"/>
          <w:lang w:val="en-US"/>
        </w:rPr>
        <w:t xml:space="preserve">University of Groningen, </w:t>
      </w:r>
      <w:r w:rsidRPr="001F78AA">
        <w:rPr>
          <w:rFonts w:ascii="Arial" w:hAnsi="Arial" w:cs="Arial"/>
          <w:sz w:val="24"/>
          <w:szCs w:val="24"/>
          <w:lang w:val="en-US"/>
        </w:rPr>
        <w:t>University Medical Center Groningen, Groningen, Netherlands</w:t>
      </w:r>
    </w:p>
    <w:p w14:paraId="0FDE7D50" w14:textId="77777777" w:rsidR="00481150" w:rsidRDefault="00481150" w:rsidP="0048115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F78AA">
        <w:rPr>
          <w:rFonts w:ascii="Arial" w:hAnsi="Arial" w:cs="Arial"/>
          <w:sz w:val="24"/>
          <w:szCs w:val="24"/>
          <w:lang w:val="en-US"/>
        </w:rPr>
        <w:t>Laboratory of Food Chemistry, Wageningen University, Wageningen, Netherlands</w:t>
      </w:r>
    </w:p>
    <w:p w14:paraId="657A10B2" w14:textId="77777777" w:rsidR="00481150" w:rsidRDefault="00481150" w:rsidP="0048115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93788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93788">
        <w:rPr>
          <w:rFonts w:ascii="Arial" w:hAnsi="Arial" w:cs="Arial"/>
          <w:sz w:val="24"/>
          <w:szCs w:val="24"/>
          <w:lang w:val="en-US"/>
        </w:rPr>
        <w:t>Food and Nutrition Research Center (NAPAN), University of São Paulo, São Paulo, Brazil</w:t>
      </w:r>
    </w:p>
    <w:p w14:paraId="16DF6411" w14:textId="77777777" w:rsidR="00481150" w:rsidRPr="00797E5E" w:rsidRDefault="00481150" w:rsidP="0048115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30D3AD08" w14:textId="40317242" w:rsidR="00C27E89" w:rsidRPr="00481150" w:rsidRDefault="00481150" w:rsidP="0048115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B4F29">
        <w:rPr>
          <w:rFonts w:ascii="Arial" w:hAnsi="Arial" w:cs="Arial"/>
          <w:sz w:val="24"/>
          <w:szCs w:val="24"/>
        </w:rPr>
        <w:t>*</w:t>
      </w:r>
      <w:proofErr w:type="spellStart"/>
      <w:r w:rsidRPr="008B4F29">
        <w:rPr>
          <w:rFonts w:ascii="Arial" w:hAnsi="Arial" w:cs="Arial"/>
          <w:sz w:val="24"/>
          <w:szCs w:val="24"/>
        </w:rPr>
        <w:t>Corresponding</w:t>
      </w:r>
      <w:proofErr w:type="spellEnd"/>
      <w:r w:rsidRPr="008B4F2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B4F29">
        <w:rPr>
          <w:rFonts w:ascii="Arial" w:hAnsi="Arial" w:cs="Arial"/>
          <w:sz w:val="24"/>
          <w:szCs w:val="24"/>
        </w:rPr>
        <w:t>author</w:t>
      </w:r>
      <w:proofErr w:type="spellEnd"/>
      <w:r w:rsidRPr="008B4F29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Professor João Paulo Fabi, </w:t>
      </w:r>
      <w:r w:rsidRPr="008B4F29">
        <w:rPr>
          <w:rFonts w:ascii="Arial" w:hAnsi="Arial" w:cs="Arial"/>
          <w:sz w:val="24"/>
          <w:szCs w:val="24"/>
        </w:rPr>
        <w:t xml:space="preserve">+551130913645, Avenida Professor Lineu Prestes, 580, bloco 14, 05588-000, São </w:t>
      </w:r>
      <w:proofErr w:type="spellStart"/>
      <w:r w:rsidRPr="008B4F29">
        <w:rPr>
          <w:rFonts w:ascii="Arial" w:hAnsi="Arial" w:cs="Arial"/>
          <w:sz w:val="24"/>
          <w:szCs w:val="24"/>
        </w:rPr>
        <w:t>Paulo-SP</w:t>
      </w:r>
      <w:proofErr w:type="spellEnd"/>
      <w:r w:rsidRPr="008B4F29">
        <w:rPr>
          <w:rFonts w:ascii="Arial" w:hAnsi="Arial" w:cs="Arial"/>
          <w:sz w:val="24"/>
          <w:szCs w:val="24"/>
        </w:rPr>
        <w:t xml:space="preserve">, Brazil, jpfabi@usp.br (JPF). </w:t>
      </w:r>
      <w:r w:rsidR="00C27E89" w:rsidRPr="007C69FA">
        <w:rPr>
          <w:rFonts w:ascii="Arial" w:hAnsi="Arial" w:cs="Arial"/>
          <w:szCs w:val="24"/>
        </w:rPr>
        <w:br w:type="page"/>
      </w:r>
    </w:p>
    <w:p w14:paraId="43A1E66B" w14:textId="77777777" w:rsidR="00C27E89" w:rsidRPr="00F47A1D" w:rsidRDefault="00ED0792" w:rsidP="00C27E89">
      <w:pPr>
        <w:spacing w:after="0" w:line="240" w:lineRule="auto"/>
        <w:jc w:val="both"/>
        <w:rPr>
          <w:rFonts w:ascii="Arial" w:hAnsi="Arial" w:cs="Arial"/>
          <w:b/>
          <w:szCs w:val="24"/>
          <w:lang w:val="en-US"/>
        </w:rPr>
      </w:pPr>
      <w:r w:rsidRPr="00F47A1D">
        <w:rPr>
          <w:rFonts w:ascii="Arial" w:hAnsi="Arial" w:cs="Arial"/>
          <w:b/>
          <w:szCs w:val="24"/>
          <w:lang w:val="en-US"/>
        </w:rPr>
        <w:lastRenderedPageBreak/>
        <w:t xml:space="preserve">Supplementary Table 1. </w:t>
      </w:r>
      <w:r w:rsidR="00C27E89" w:rsidRPr="00F47A1D">
        <w:rPr>
          <w:rFonts w:ascii="Arial" w:hAnsi="Arial" w:cs="Arial"/>
          <w:szCs w:val="24"/>
          <w:lang w:val="en-US"/>
        </w:rPr>
        <w:t>Cell culture specifications and agonists used in reporter cells</w:t>
      </w:r>
    </w:p>
    <w:tbl>
      <w:tblPr>
        <w:tblW w:w="9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240"/>
        <w:gridCol w:w="3820"/>
        <w:gridCol w:w="1700"/>
      </w:tblGrid>
      <w:tr w:rsidR="00C27E89" w:rsidRPr="00786DDB" w14:paraId="116324DC" w14:textId="77777777" w:rsidTr="00010BC5">
        <w:trPr>
          <w:trHeight w:val="450"/>
        </w:trPr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180E5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eporter</w:t>
            </w:r>
            <w:proofErr w:type="spellEnd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in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vivoge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AABDA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lected</w:t>
            </w:r>
            <w:proofErr w:type="spellEnd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ntibiot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vivoge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EFC229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Positiv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ntrol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-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gonists</w:t>
            </w:r>
            <w:proofErr w:type="spellEnd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vivogen</w:t>
            </w:r>
            <w:proofErr w:type="spellEnd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5F84B07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ell</w:t>
            </w:r>
            <w:proofErr w:type="spellEnd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ensity</w:t>
            </w:r>
            <w:proofErr w:type="spellEnd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for </w:t>
            </w:r>
            <w:proofErr w:type="spellStart"/>
            <w:r w:rsidRPr="00786D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eeding</w:t>
            </w:r>
            <w:proofErr w:type="spellEnd"/>
          </w:p>
        </w:tc>
      </w:tr>
      <w:tr w:rsidR="00C27E89" w:rsidRPr="00786DDB" w14:paraId="156C9456" w14:textId="77777777" w:rsidTr="00010BC5">
        <w:trPr>
          <w:trHeight w:val="450"/>
        </w:trPr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9D32E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75B95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15518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A5E33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27E89" w:rsidRPr="00786DDB" w14:paraId="0DC6763D" w14:textId="77777777" w:rsidTr="00010BC5">
        <w:trPr>
          <w:trHeight w:val="528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5780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p1-MD2-CD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7C14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eocin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(</w:t>
            </w:r>
            <w:proofErr w:type="spellStart"/>
            <w:proofErr w:type="gram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L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x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M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 xml:space="preserve">100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g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D60C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scherichia coli K12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popolysaccharide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-HEK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ltrapure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LPS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 xml:space="preserve">10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g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453FA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 x 10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6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C27E89" w:rsidRPr="00597C0E" w14:paraId="3C3FE13D" w14:textId="77777777" w:rsidTr="00010BC5">
        <w:trPr>
          <w:trHeight w:val="528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C287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69A5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418  (</w:t>
            </w:r>
            <w:proofErr w:type="spellStart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L</w:t>
            </w:r>
            <w:proofErr w:type="spellEnd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x mL CM)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br/>
              <w:t>100 mg/mL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A60C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102A8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27E89" w:rsidRPr="00786DDB" w14:paraId="476E98ED" w14:textId="77777777" w:rsidTr="00010BC5">
        <w:trPr>
          <w:trHeight w:val="528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C4D0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hp1-DefMyD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4FBC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eocin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(</w:t>
            </w:r>
            <w:proofErr w:type="gram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µL x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M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100 µg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8FA0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-ala-γ-d-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lu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DAP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Tri-</w:t>
            </w:r>
            <w:proofErr w:type="gram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DAP)   </w:t>
            </w:r>
            <w:proofErr w:type="gram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                                 100 µg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CD09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 x 10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6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C27E89" w:rsidRPr="00597C0E" w14:paraId="64415CC4" w14:textId="77777777" w:rsidTr="00010BC5">
        <w:trPr>
          <w:trHeight w:val="528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A0F3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76D9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gro</w:t>
            </w:r>
            <w:proofErr w:type="spellEnd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gold (µLx mL CM)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br/>
              <w:t>100 µg/mL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04451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996F8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27E89" w:rsidRPr="00786DDB" w14:paraId="02BD21AD" w14:textId="77777777" w:rsidTr="00010BC5">
        <w:trPr>
          <w:trHeight w:val="45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BFA4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K-hTLR2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4DAC1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EK-blue  (µL x mL CM)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br/>
              <w:t>250X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18B2" w14:textId="77777777" w:rsidR="00C27E89" w:rsidRPr="00CA6EF5" w:rsidRDefault="00ED0792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pt-BR"/>
              </w:rPr>
            </w:pPr>
            <w:bookmarkStart w:id="1" w:name="_Hlk12001801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pt-BR"/>
              </w:rPr>
              <w:t>L</w:t>
            </w:r>
            <w:r w:rsidR="00C27E89" w:rsidRPr="00CA6EF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pt-BR"/>
              </w:rPr>
              <w:t xml:space="preserve">ipopeptide </w:t>
            </w:r>
            <w:bookmarkEnd w:id="1"/>
            <w:r w:rsidR="00C27E89" w:rsidRPr="00CA6EF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pt-BR"/>
              </w:rPr>
              <w:t>(FSL-1; TLR2/6)</w:t>
            </w:r>
            <w:r w:rsidR="00C27E89" w:rsidRPr="00CA6EF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pt-BR"/>
              </w:rPr>
              <w:br/>
              <w:t>10 µg/mL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44CD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 x 10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5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C27E89" w:rsidRPr="00786DDB" w14:paraId="73B3FC40" w14:textId="77777777" w:rsidTr="00010BC5">
        <w:trPr>
          <w:trHeight w:val="450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19BFA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8D28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FF04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BFADE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27E89" w:rsidRPr="00597C0E" w14:paraId="3B86BD3E" w14:textId="77777777" w:rsidTr="00010BC5">
        <w:trPr>
          <w:trHeight w:val="852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08C7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A98EE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A5BF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eat-killed Listeria monocytogenes (HKLM)                                                          10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pt-BR"/>
              </w:rPr>
              <w:t>7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cells/mL (TLR2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6E93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27E89" w:rsidRPr="00597C0E" w14:paraId="5F6BBFA2" w14:textId="77777777" w:rsidTr="00010BC5">
        <w:trPr>
          <w:trHeight w:val="804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6C413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D5F4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F5AA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am3CysSerLys4 (PAM3CK4; TLR2/1)                         10 ng/mL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556B2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27E89" w:rsidRPr="00786DDB" w14:paraId="47297F62" w14:textId="77777777" w:rsidTr="00010BC5">
        <w:trPr>
          <w:trHeight w:val="552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82F1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K-hTLR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3043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eocin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(</w:t>
            </w:r>
            <w:proofErr w:type="gram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µL x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M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100 µg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7CF1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olyinosinic</w:t>
            </w:r>
            <w:proofErr w:type="spellEnd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–</w:t>
            </w:r>
            <w:proofErr w:type="spellStart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olycytidylic</w:t>
            </w:r>
            <w:proofErr w:type="spellEnd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acid high molecular weight (Poly (I:C) HMW)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br/>
              <w:t>5 µg/ml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F41B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 x 10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5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C27E89" w:rsidRPr="00597C0E" w14:paraId="36007D81" w14:textId="77777777" w:rsidTr="00010BC5">
        <w:trPr>
          <w:trHeight w:val="528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8A8B2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8330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lasticidin</w:t>
            </w:r>
            <w:proofErr w:type="spellEnd"/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µLx mL CM) </w:t>
            </w:r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30 µg/mL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B011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37AA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27E89" w:rsidRPr="00786DDB" w14:paraId="6B0B8773" w14:textId="77777777" w:rsidTr="00010BC5">
        <w:trPr>
          <w:trHeight w:val="450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845F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K-hTLR4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076E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EK-blue  (µL x mL CM)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br/>
              <w:t>250X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D56A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Escherichia coli K12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ipopolysaccharide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-HEK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ltrapure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LPS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 xml:space="preserve">10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g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FDCE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 x 10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5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C27E89" w:rsidRPr="00786DDB" w14:paraId="56A234E9" w14:textId="77777777" w:rsidTr="00010BC5">
        <w:trPr>
          <w:trHeight w:val="588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28C9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170FA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E502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974C9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C27E89" w:rsidRPr="00786DDB" w14:paraId="606421A4" w14:textId="77777777" w:rsidTr="00010BC5">
        <w:trPr>
          <w:trHeight w:val="528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AC15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K-hTLR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6883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eocin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(</w:t>
            </w:r>
            <w:proofErr w:type="gram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µL x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M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100 µg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3CFC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lagellin</w:t>
            </w:r>
            <w:proofErr w:type="spellEnd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from Salmonella </w:t>
            </w:r>
            <w:proofErr w:type="spellStart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yphymurium</w:t>
            </w:r>
            <w:proofErr w:type="spellEnd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Rec-FLA-ST)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br/>
              <w:t>10 ng/mL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6FC2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 x 10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5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C27E89" w:rsidRPr="00597C0E" w14:paraId="42CEF9EF" w14:textId="77777777" w:rsidTr="00010BC5">
        <w:trPr>
          <w:trHeight w:val="528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8B4F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43C5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lasticidin</w:t>
            </w:r>
            <w:proofErr w:type="spellEnd"/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µLx mL CM) </w:t>
            </w:r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30 µg/mL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0AFF6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B5094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27E89" w:rsidRPr="00786DDB" w14:paraId="3495248D" w14:textId="77777777" w:rsidTr="00010BC5">
        <w:trPr>
          <w:trHeight w:val="528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1A32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K-hTLR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B7DF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eocin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(</w:t>
            </w:r>
            <w:proofErr w:type="gram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µL x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M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100 µg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B956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lass B CpG oligonucleotide (ODN 2006)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br/>
              <w:t>0.25 µM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CB1F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.5 x 10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5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C27E89" w:rsidRPr="00597C0E" w14:paraId="04966C22" w14:textId="77777777" w:rsidTr="00010BC5">
        <w:trPr>
          <w:trHeight w:val="528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80937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7492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lasticidin</w:t>
            </w:r>
            <w:proofErr w:type="spellEnd"/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µLx mL CM)</w:t>
            </w:r>
            <w:r w:rsidRPr="00F47A1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br/>
              <w:t>10 µg/mL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2ECF6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9971A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27E89" w:rsidRPr="00786DDB" w14:paraId="66A36838" w14:textId="77777777" w:rsidTr="00010BC5">
        <w:trPr>
          <w:trHeight w:val="528"/>
        </w:trPr>
        <w:tc>
          <w:tcPr>
            <w:tcW w:w="1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03DC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K-NOD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C88B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eocin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(</w:t>
            </w:r>
            <w:proofErr w:type="gram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µL x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M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100 µg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4A1F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-ala-γ-d-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lu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DAP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Tri-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ap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10 µg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67FE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 x 10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5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C27E89" w:rsidRPr="00597C0E" w14:paraId="29A891DE" w14:textId="77777777" w:rsidTr="00010BC5">
        <w:trPr>
          <w:trHeight w:val="528"/>
        </w:trPr>
        <w:tc>
          <w:tcPr>
            <w:tcW w:w="1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0A3B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43C3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lasticidin</w:t>
            </w:r>
            <w:proofErr w:type="spellEnd"/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µLx mL CM) </w:t>
            </w:r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30 µg/mL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770DF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1FD8B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C27E89" w:rsidRPr="00786DDB" w14:paraId="4ADE2374" w14:textId="77777777" w:rsidTr="00010BC5">
        <w:trPr>
          <w:trHeight w:val="528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F0B95B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EK-NOD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AB61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Zeocin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 (</w:t>
            </w:r>
            <w:proofErr w:type="gram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µL x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CM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100 µg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D2817B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urNAc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L-Ala-γ-D-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lu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DAP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M-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iDAP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br/>
              <w:t>10 µg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BE0BF9" w14:textId="77777777" w:rsidR="00C27E89" w:rsidRPr="00786DDB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 x 10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pt-BR"/>
              </w:rPr>
              <w:t>5</w:t>
            </w:r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ells</w:t>
            </w:r>
            <w:proofErr w:type="spellEnd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86DDB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L</w:t>
            </w:r>
            <w:proofErr w:type="spellEnd"/>
          </w:p>
        </w:tc>
      </w:tr>
      <w:tr w:rsidR="00C27E89" w:rsidRPr="00597C0E" w14:paraId="21DB9DBD" w14:textId="77777777" w:rsidTr="00010BC5">
        <w:trPr>
          <w:trHeight w:val="528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2E45E" w14:textId="77777777" w:rsidR="00C27E89" w:rsidRPr="00786DDB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FD213" w14:textId="77777777" w:rsidR="00C27E89" w:rsidRPr="00F47A1D" w:rsidRDefault="00C27E89" w:rsidP="00010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lasticidin</w:t>
            </w:r>
            <w:proofErr w:type="spellEnd"/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µLx mL CM) </w:t>
            </w:r>
            <w:r w:rsidRPr="00F47A1D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br/>
              <w:t>30 µg/mL</w:t>
            </w:r>
          </w:p>
        </w:tc>
        <w:tc>
          <w:tcPr>
            <w:tcW w:w="3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AFA44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FFAF7" w14:textId="77777777" w:rsidR="00C27E89" w:rsidRPr="00F47A1D" w:rsidRDefault="00C27E89" w:rsidP="00010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6E67BE87" w14:textId="6289A5BA" w:rsidR="00C27E89" w:rsidRDefault="00C27E89">
      <w:pPr>
        <w:rPr>
          <w:lang w:val="en-US"/>
        </w:rPr>
      </w:pPr>
    </w:p>
    <w:p w14:paraId="55A7C83B" w14:textId="00C5485B" w:rsidR="007C69FA" w:rsidRDefault="007C69FA">
      <w:pPr>
        <w:rPr>
          <w:lang w:val="en-US"/>
        </w:rPr>
      </w:pPr>
    </w:p>
    <w:p w14:paraId="2B758249" w14:textId="0FA70603" w:rsidR="007C69FA" w:rsidRPr="00972EF8" w:rsidRDefault="007C69FA">
      <w:pPr>
        <w:rPr>
          <w:rFonts w:ascii="Arial" w:hAnsi="Arial" w:cs="Arial"/>
          <w:lang w:val="en-US"/>
        </w:rPr>
      </w:pPr>
      <w:r w:rsidRPr="00F47A1D">
        <w:rPr>
          <w:rFonts w:ascii="Arial" w:hAnsi="Arial" w:cs="Arial"/>
          <w:b/>
          <w:szCs w:val="24"/>
          <w:lang w:val="en-US"/>
        </w:rPr>
        <w:t>Supplementary</w:t>
      </w:r>
      <w:r w:rsidRPr="007C69FA">
        <w:rPr>
          <w:rFonts w:ascii="Arial" w:hAnsi="Arial" w:cs="Arial"/>
          <w:lang w:val="en-US"/>
        </w:rPr>
        <w:t xml:space="preserve"> </w:t>
      </w:r>
      <w:r w:rsidRPr="00972EF8">
        <w:rPr>
          <w:rFonts w:ascii="Arial" w:hAnsi="Arial" w:cs="Arial"/>
          <w:b/>
          <w:bCs/>
          <w:lang w:val="en-US"/>
        </w:rPr>
        <w:t>Table 2</w:t>
      </w:r>
      <w:r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lang w:val="en-US"/>
        </w:rPr>
        <w:t>Papaya ripening characterization.</w:t>
      </w:r>
    </w:p>
    <w:tbl>
      <w:tblPr>
        <w:tblW w:w="491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108"/>
        <w:gridCol w:w="1219"/>
        <w:gridCol w:w="1108"/>
        <w:gridCol w:w="1219"/>
        <w:gridCol w:w="1174"/>
        <w:gridCol w:w="1174"/>
      </w:tblGrid>
      <w:tr w:rsidR="00E40B53" w:rsidRPr="00995F28" w14:paraId="702EA0DB" w14:textId="77777777" w:rsidTr="00C22068">
        <w:trPr>
          <w:trHeight w:val="357"/>
        </w:trPr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39E2" w14:textId="1A195843" w:rsidR="00E40B53" w:rsidRPr="00995F28" w:rsidRDefault="00A97901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apaya</w:t>
            </w:r>
            <w:proofErr w:type="spellEnd"/>
            <w:r w:rsidR="00E40B53"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E40B53"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ectin</w:t>
            </w:r>
            <w:proofErr w:type="spellEnd"/>
          </w:p>
          <w:p w14:paraId="2C93F098" w14:textId="6675F89A" w:rsidR="00A97901" w:rsidRPr="00995F28" w:rsidRDefault="00E40B53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ample</w:t>
            </w:r>
            <w:proofErr w:type="spellEnd"/>
            <w:proofErr w:type="gramEnd"/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D029" w14:textId="3E252C58" w:rsidR="00A97901" w:rsidRPr="00995F28" w:rsidRDefault="00A97901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thylene</w:t>
            </w:r>
            <w:proofErr w:type="spellEnd"/>
            <w:r w:rsidR="00E40B53"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†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7FAD" w14:textId="0ACE9E42" w:rsidR="00A97901" w:rsidRPr="00995F28" w:rsidRDefault="00A97901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CO</w:t>
            </w:r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 w:rsidR="00E40B53"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‡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CDF6" w14:textId="0C5CD1F8" w:rsidR="00A97901" w:rsidRPr="00995F28" w:rsidRDefault="00E40B53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Firmness</w:t>
            </w:r>
            <w:proofErr w:type="spellEnd"/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§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4675" w14:textId="7D8F6481" w:rsidR="00A97901" w:rsidRPr="00995F28" w:rsidRDefault="00A97901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G 1</w:t>
            </w:r>
            <w:r w:rsidR="00E40B53"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EC84" w14:textId="4154AA85" w:rsidR="00A97901" w:rsidRPr="00995F28" w:rsidRDefault="00A97901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G 2</w:t>
            </w:r>
            <w:r w:rsidR="00E40B53"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6104" w14:textId="754841FA" w:rsidR="00A97901" w:rsidRPr="00995F28" w:rsidRDefault="00A97901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PG 3</w:t>
            </w:r>
            <w:r w:rsidR="00E40B53"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*</w:t>
            </w:r>
          </w:p>
        </w:tc>
      </w:tr>
      <w:tr w:rsidR="00C22068" w:rsidRPr="00995F28" w14:paraId="2479013E" w14:textId="77777777" w:rsidTr="00C22068">
        <w:trPr>
          <w:trHeight w:val="296"/>
        </w:trPr>
        <w:tc>
          <w:tcPr>
            <w:tcW w:w="889" w:type="pct"/>
            <w:tcBorders>
              <w:top w:val="single" w:sz="4" w:space="0" w:color="auto"/>
              <w:left w:val="nil"/>
              <w:bottom w:val="nil"/>
            </w:tcBorders>
            <w:shd w:val="pct12" w:color="auto" w:fill="auto"/>
            <w:noWrap/>
            <w:vAlign w:val="center"/>
            <w:hideMark/>
          </w:tcPr>
          <w:p w14:paraId="47DDD98F" w14:textId="71E17457" w:rsidR="00C22068" w:rsidRPr="00995F28" w:rsidRDefault="00C22068" w:rsidP="00C220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Unripe-1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shd w:val="pct12" w:color="auto" w:fill="auto"/>
            <w:noWrap/>
            <w:vAlign w:val="center"/>
            <w:hideMark/>
          </w:tcPr>
          <w:p w14:paraId="24F02149" w14:textId="77777777" w:rsidR="00C22068" w:rsidRPr="00995F28" w:rsidRDefault="00C22068" w:rsidP="00C220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1 (0.01)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shd w:val="pct12" w:color="auto" w:fill="auto"/>
            <w:noWrap/>
            <w:vAlign w:val="center"/>
            <w:hideMark/>
          </w:tcPr>
          <w:p w14:paraId="2B39BB4C" w14:textId="77777777" w:rsidR="00C22068" w:rsidRPr="00995F28" w:rsidRDefault="00C22068" w:rsidP="00C220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.22 (0.74)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shd w:val="pct12" w:color="auto" w:fill="auto"/>
            <w:noWrap/>
            <w:vAlign w:val="center"/>
            <w:hideMark/>
          </w:tcPr>
          <w:p w14:paraId="60D31AEA" w14:textId="77777777" w:rsidR="00C22068" w:rsidRPr="00995F28" w:rsidRDefault="00C22068" w:rsidP="00C220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4 (0.11)</w:t>
            </w:r>
          </w:p>
        </w:tc>
        <w:tc>
          <w:tcPr>
            <w:tcW w:w="729" w:type="pct"/>
            <w:tcBorders>
              <w:top w:val="single" w:sz="4" w:space="0" w:color="auto"/>
              <w:bottom w:val="nil"/>
            </w:tcBorders>
            <w:shd w:val="pct12" w:color="auto" w:fill="auto"/>
            <w:noWrap/>
            <w:hideMark/>
          </w:tcPr>
          <w:p w14:paraId="1DBC67B7" w14:textId="413202D1" w:rsidR="00C22068" w:rsidRPr="00C22068" w:rsidRDefault="00C22068" w:rsidP="00C220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2068">
              <w:rPr>
                <w:rFonts w:ascii="Arial" w:hAnsi="Arial" w:cs="Arial"/>
                <w:sz w:val="20"/>
              </w:rPr>
              <w:t>-0.24 (0.23)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shd w:val="pct12" w:color="auto" w:fill="auto"/>
            <w:noWrap/>
            <w:hideMark/>
          </w:tcPr>
          <w:p w14:paraId="5FE38FC0" w14:textId="00028D0F" w:rsidR="00C22068" w:rsidRPr="00C22068" w:rsidRDefault="00C22068" w:rsidP="00C220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2068">
              <w:rPr>
                <w:rFonts w:ascii="Arial" w:hAnsi="Arial" w:cs="Arial"/>
                <w:sz w:val="20"/>
              </w:rPr>
              <w:t>-0.07 (0.26)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  <w:right w:val="nil"/>
            </w:tcBorders>
            <w:shd w:val="pct12" w:color="auto" w:fill="auto"/>
            <w:noWrap/>
            <w:hideMark/>
          </w:tcPr>
          <w:p w14:paraId="380EA266" w14:textId="4508FE53" w:rsidR="00C22068" w:rsidRPr="00C22068" w:rsidRDefault="00C22068" w:rsidP="00C220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C22068">
              <w:rPr>
                <w:rFonts w:ascii="Arial" w:hAnsi="Arial" w:cs="Arial"/>
                <w:sz w:val="20"/>
              </w:rPr>
              <w:t>-0.02 (0.26)</w:t>
            </w:r>
          </w:p>
        </w:tc>
      </w:tr>
      <w:tr w:rsidR="00995F28" w:rsidRPr="00995F28" w14:paraId="2FBFD767" w14:textId="77777777" w:rsidTr="00C22068">
        <w:trPr>
          <w:trHeight w:val="296"/>
        </w:trPr>
        <w:tc>
          <w:tcPr>
            <w:tcW w:w="88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675D" w14:textId="713912AF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Unripe-2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B55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4 (0.01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FD4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.07 (0.36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B435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0 (0.05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965" w14:textId="22C159CB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0.2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51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0739" w14:textId="09E8C87B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2.3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21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CF2D" w14:textId="3EAC81F6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1.7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79)</w:t>
            </w:r>
          </w:p>
        </w:tc>
      </w:tr>
      <w:tr w:rsidR="00995F28" w:rsidRPr="00995F28" w14:paraId="34CF68F4" w14:textId="77777777" w:rsidTr="00C22068">
        <w:trPr>
          <w:trHeight w:val="296"/>
        </w:trPr>
        <w:tc>
          <w:tcPr>
            <w:tcW w:w="889" w:type="pct"/>
            <w:tcBorders>
              <w:top w:val="nil"/>
              <w:left w:val="nil"/>
              <w:bottom w:val="nil"/>
            </w:tcBorders>
            <w:shd w:val="pct12" w:color="auto" w:fill="auto"/>
            <w:noWrap/>
            <w:vAlign w:val="center"/>
            <w:hideMark/>
          </w:tcPr>
          <w:p w14:paraId="6DB74D07" w14:textId="2B35BB85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Intermediate</w:t>
            </w:r>
            <w:proofErr w:type="spellEnd"/>
          </w:p>
        </w:tc>
        <w:tc>
          <w:tcPr>
            <w:tcW w:w="663" w:type="pct"/>
            <w:tcBorders>
              <w:top w:val="nil"/>
              <w:bottom w:val="nil"/>
            </w:tcBorders>
            <w:shd w:val="pct12" w:color="auto" w:fill="auto"/>
            <w:noWrap/>
            <w:vAlign w:val="center"/>
            <w:hideMark/>
          </w:tcPr>
          <w:p w14:paraId="2C12F1BE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6 (0.13)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pct12" w:color="auto" w:fill="auto"/>
            <w:noWrap/>
            <w:vAlign w:val="center"/>
            <w:hideMark/>
          </w:tcPr>
          <w:p w14:paraId="6DD0C496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.99 (0.6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pct12" w:color="auto" w:fill="auto"/>
            <w:noWrap/>
            <w:vAlign w:val="center"/>
            <w:hideMark/>
          </w:tcPr>
          <w:p w14:paraId="7D12A207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0 (0.44)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pct12" w:color="auto" w:fill="auto"/>
            <w:noWrap/>
            <w:vAlign w:val="center"/>
            <w:hideMark/>
          </w:tcPr>
          <w:p w14:paraId="4EDEEA57" w14:textId="0F083D5B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10.7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3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pct12" w:color="auto" w:fill="auto"/>
            <w:noWrap/>
            <w:vAlign w:val="center"/>
            <w:hideMark/>
          </w:tcPr>
          <w:p w14:paraId="58D0F8ED" w14:textId="425FDF5D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3.5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39)</w:t>
            </w:r>
          </w:p>
        </w:tc>
        <w:tc>
          <w:tcPr>
            <w:tcW w:w="663" w:type="pct"/>
            <w:tcBorders>
              <w:top w:val="nil"/>
              <w:bottom w:val="nil"/>
              <w:right w:val="nil"/>
            </w:tcBorders>
            <w:shd w:val="pct12" w:color="auto" w:fill="auto"/>
            <w:noWrap/>
            <w:vAlign w:val="center"/>
            <w:hideMark/>
          </w:tcPr>
          <w:p w14:paraId="63EA7676" w14:textId="026A2F7D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7.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21)</w:t>
            </w:r>
          </w:p>
        </w:tc>
      </w:tr>
      <w:tr w:rsidR="00995F28" w:rsidRPr="00995F28" w14:paraId="12773072" w14:textId="77777777" w:rsidTr="00C22068">
        <w:trPr>
          <w:trHeight w:val="296"/>
        </w:trPr>
        <w:tc>
          <w:tcPr>
            <w:tcW w:w="88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3B8D" w14:textId="358EAA4D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ipe-1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3AB6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4 (0.17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B37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.02 (1.12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388B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18 (0.04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4C4" w14:textId="4A2688C0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11.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54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CDA" w14:textId="7308D3F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5.5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32)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562" w14:textId="604CEE98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8.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40)</w:t>
            </w:r>
          </w:p>
        </w:tc>
      </w:tr>
      <w:tr w:rsidR="00995F28" w:rsidRPr="00995F28" w14:paraId="6CD1C9BA" w14:textId="77777777" w:rsidTr="00C22068">
        <w:trPr>
          <w:trHeight w:val="296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018A2F9A" w14:textId="04B57BE9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Ripe-2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2D50E48A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 (0.39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135C4174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.45 (1.35)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5547AA69" w14:textId="77777777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8 (0.01)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3961673B" w14:textId="43590C89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11.5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16)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shd w:val="pct12" w:color="auto" w:fill="auto"/>
            <w:noWrap/>
            <w:vAlign w:val="center"/>
            <w:hideMark/>
          </w:tcPr>
          <w:p w14:paraId="68C225F0" w14:textId="34B89B20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6.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20)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  <w:right w:val="nil"/>
            </w:tcBorders>
            <w:shd w:val="pct12" w:color="auto" w:fill="auto"/>
            <w:noWrap/>
            <w:vAlign w:val="center"/>
            <w:hideMark/>
          </w:tcPr>
          <w:p w14:paraId="7B364A6A" w14:textId="2923DFC9" w:rsidR="00995F28" w:rsidRPr="00995F28" w:rsidRDefault="00995F28" w:rsidP="00995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995F28">
              <w:rPr>
                <w:rFonts w:ascii="Arial" w:hAnsi="Arial" w:cs="Arial"/>
                <w:sz w:val="20"/>
                <w:szCs w:val="20"/>
              </w:rPr>
              <w:t>8.8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5F28">
              <w:rPr>
                <w:rFonts w:ascii="Arial" w:hAnsi="Arial" w:cs="Arial"/>
                <w:sz w:val="20"/>
                <w:szCs w:val="20"/>
              </w:rPr>
              <w:t>(0.30)</w:t>
            </w:r>
          </w:p>
        </w:tc>
      </w:tr>
    </w:tbl>
    <w:p w14:paraId="613189C4" w14:textId="0519D217" w:rsidR="008C0FB6" w:rsidRPr="008F60A3" w:rsidRDefault="008C0FB6" w:rsidP="00D50F35">
      <w:pPr>
        <w:spacing w:after="0" w:line="240" w:lineRule="auto"/>
        <w:ind w:right="-1135"/>
        <w:jc w:val="both"/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</w:pPr>
      <w:r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Values from median and standard deviation em parenthesis.</w:t>
      </w:r>
    </w:p>
    <w:p w14:paraId="407AFE85" w14:textId="69947619" w:rsidR="00E40B53" w:rsidRPr="008F60A3" w:rsidRDefault="00E40B53" w:rsidP="00D50F35">
      <w:pPr>
        <w:spacing w:after="0" w:line="240" w:lineRule="auto"/>
        <w:ind w:right="-1135"/>
        <w:jc w:val="both"/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</w:pPr>
      <w:r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†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 xml:space="preserve"> Ethylene production measured by GC-FID (µL.Kg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-1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.h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-1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)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16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.</w:t>
      </w:r>
    </w:p>
    <w:p w14:paraId="2F89C8C4" w14:textId="1FD037AC" w:rsidR="00E40B53" w:rsidRPr="008F60A3" w:rsidRDefault="00E40B53" w:rsidP="00D50F35">
      <w:pPr>
        <w:spacing w:after="0" w:line="240" w:lineRule="auto"/>
        <w:ind w:right="-1135"/>
        <w:jc w:val="both"/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</w:pPr>
      <w:r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‡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 xml:space="preserve"> Respiration measure through CO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bscript"/>
          <w:lang w:val="en-US" w:eastAsia="pt-BR"/>
        </w:rPr>
        <w:t>2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 xml:space="preserve"> production by GC-TCD (mg.Kg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-1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.h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-1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)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16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.</w:t>
      </w:r>
    </w:p>
    <w:p w14:paraId="10AEF577" w14:textId="59AB07D9" w:rsidR="007C69FA" w:rsidRPr="008F60A3" w:rsidRDefault="00E40B53" w:rsidP="00D50F35">
      <w:pPr>
        <w:spacing w:after="0" w:line="240" w:lineRule="auto"/>
        <w:ind w:right="-1135"/>
        <w:jc w:val="both"/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</w:pPr>
      <w:r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§</w:t>
      </w:r>
      <w:r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 xml:space="preserve"> Internal pulp texture measured using a </w:t>
      </w:r>
      <w:r w:rsidR="00D50F35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 xml:space="preserve">TA-XT2 </w:t>
      </w:r>
      <w:proofErr w:type="spellStart"/>
      <w:r w:rsidR="00D50F35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texturometer</w:t>
      </w:r>
      <w:proofErr w:type="spellEnd"/>
      <w:r w:rsidR="00D50F35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 xml:space="preserve"> (Stable </w:t>
      </w:r>
      <w:proofErr w:type="spellStart"/>
      <w:r w:rsidR="00D50F35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MicroSystems</w:t>
      </w:r>
      <w:proofErr w:type="spellEnd"/>
      <w:r w:rsidR="00D50F35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 xml:space="preserve">) 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(</w:t>
      </w:r>
      <w:r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N.cm</w:t>
      </w:r>
      <w:r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-2</w:t>
      </w:r>
      <w:r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.10</w:t>
      </w:r>
      <w:r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-2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)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16</w:t>
      </w:r>
      <w:r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.</w:t>
      </w:r>
    </w:p>
    <w:p w14:paraId="072443F2" w14:textId="3A4C2ECD" w:rsidR="00E40B53" w:rsidRPr="008F60A3" w:rsidRDefault="00E40B53" w:rsidP="00C22068">
      <w:pPr>
        <w:spacing w:after="0" w:line="240" w:lineRule="auto"/>
        <w:ind w:right="140"/>
        <w:jc w:val="both"/>
        <w:rPr>
          <w:sz w:val="20"/>
          <w:lang w:val="en-US"/>
        </w:rPr>
      </w:pPr>
      <w:r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*</w:t>
      </w:r>
      <w:r w:rsidR="00D50F35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 xml:space="preserve"> Log</w:t>
      </w:r>
      <w:r w:rsidR="00D50F35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bscript"/>
          <w:lang w:val="en-US" w:eastAsia="pt-BR"/>
        </w:rPr>
        <w:t>2</w:t>
      </w:r>
      <w:r w:rsidR="00D50F35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 xml:space="preserve"> fold change values from the relative expression as the first day after harvesting (Un-1-WSF) set as zero</w:t>
      </w:r>
      <w:r w:rsidR="008C0FB6" w:rsidRPr="008F60A3">
        <w:rPr>
          <w:rFonts w:ascii="Arial" w:eastAsia="Times New Roman" w:hAnsi="Arial" w:cs="Arial"/>
          <w:bCs/>
          <w:color w:val="000000"/>
          <w:sz w:val="18"/>
          <w:szCs w:val="20"/>
          <w:vertAlign w:val="superscript"/>
          <w:lang w:val="en-US" w:eastAsia="pt-BR"/>
        </w:rPr>
        <w:t>17</w:t>
      </w:r>
      <w:r w:rsidR="00D50F35" w:rsidRPr="008F60A3">
        <w:rPr>
          <w:rFonts w:ascii="Arial" w:eastAsia="Times New Roman" w:hAnsi="Arial" w:cs="Arial"/>
          <w:bCs/>
          <w:color w:val="000000"/>
          <w:sz w:val="18"/>
          <w:szCs w:val="20"/>
          <w:lang w:val="en-US" w:eastAsia="pt-BR"/>
        </w:rPr>
        <w:t>.</w:t>
      </w:r>
    </w:p>
    <w:sectPr w:rsidR="00E40B53" w:rsidRPr="008F60A3" w:rsidSect="00C2206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E89"/>
    <w:rsid w:val="002D736D"/>
    <w:rsid w:val="00481150"/>
    <w:rsid w:val="00597C0E"/>
    <w:rsid w:val="00652B01"/>
    <w:rsid w:val="007C69FA"/>
    <w:rsid w:val="007F2EED"/>
    <w:rsid w:val="008C0FB6"/>
    <w:rsid w:val="008F60A3"/>
    <w:rsid w:val="00972EF8"/>
    <w:rsid w:val="0099122F"/>
    <w:rsid w:val="00993DDD"/>
    <w:rsid w:val="00995F28"/>
    <w:rsid w:val="00A97901"/>
    <w:rsid w:val="00B27B10"/>
    <w:rsid w:val="00C22068"/>
    <w:rsid w:val="00C27E89"/>
    <w:rsid w:val="00CC36F9"/>
    <w:rsid w:val="00D3139E"/>
    <w:rsid w:val="00D50F35"/>
    <w:rsid w:val="00D6257C"/>
    <w:rsid w:val="00E40B53"/>
    <w:rsid w:val="00ED0792"/>
    <w:rsid w:val="00FE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A349C"/>
  <w15:chartTrackingRefBased/>
  <w15:docId w15:val="{E6EC386D-0362-4F6E-B456-EFD805945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E8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C27E89"/>
  </w:style>
  <w:style w:type="character" w:styleId="Hyperlink">
    <w:name w:val="Hyperlink"/>
    <w:basedOn w:val="Fontepargpadro"/>
    <w:uiPriority w:val="99"/>
    <w:unhideWhenUsed/>
    <w:rsid w:val="00C27E89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C69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C69FA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D50F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6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78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João Paulo</cp:lastModifiedBy>
  <cp:revision>5</cp:revision>
  <dcterms:created xsi:type="dcterms:W3CDTF">2019-11-04T21:36:00Z</dcterms:created>
  <dcterms:modified xsi:type="dcterms:W3CDTF">2019-11-06T22:53:00Z</dcterms:modified>
</cp:coreProperties>
</file>